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607DF" w14:textId="42A6C22A" w:rsidR="000302BB" w:rsidRPr="000302BB" w:rsidRDefault="000302BB" w:rsidP="000302BB">
      <w:pPr>
        <w:pStyle w:val="Titolo"/>
        <w:spacing w:before="0" w:after="0" w:line="480" w:lineRule="auto"/>
        <w:ind w:firstLine="20"/>
        <w:rPr>
          <w:sz w:val="40"/>
          <w:szCs w:val="40"/>
        </w:rPr>
      </w:pPr>
      <w:bookmarkStart w:id="0" w:name="_heading=h.aug12nqpk0on" w:colFirst="0" w:colLast="0"/>
      <w:bookmarkEnd w:id="0"/>
      <w:r w:rsidRPr="000302BB">
        <w:t>How sure am I? How text genre and question type shape comprehension calibration in primary and secondary school students</w:t>
      </w:r>
    </w:p>
    <w:p w14:paraId="5E1E54AB" w14:textId="70B76E0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757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25"/>
        <w:gridCol w:w="1290"/>
        <w:gridCol w:w="795"/>
        <w:gridCol w:w="1965"/>
      </w:tblGrid>
      <w:tr w:rsidR="000302BB" w14:paraId="08E73F39" w14:textId="77777777" w:rsidTr="00AF0A75">
        <w:trPr>
          <w:trHeight w:val="450"/>
          <w:jc w:val="center"/>
        </w:trPr>
        <w:tc>
          <w:tcPr>
            <w:tcW w:w="7575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7FEE57" w14:textId="77777777" w:rsidR="000302BB" w:rsidRDefault="000302BB" w:rsidP="00AF0A75">
            <w:pPr>
              <w:spacing w:after="0" w:line="523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</w:rPr>
              <w:t>Table S1.</w:t>
            </w:r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Gulpease</w:t>
            </w:r>
            <w:proofErr w:type="spellEnd"/>
            <w:r>
              <w:rPr>
                <w:rFonts w:eastAsia="Times New Roman" w:cs="Times New Roman"/>
              </w:rPr>
              <w:t xml:space="preserve"> Readability Indexes for each comprehension text</w:t>
            </w:r>
          </w:p>
        </w:tc>
      </w:tr>
      <w:tr w:rsidR="000302BB" w14:paraId="42E6024A" w14:textId="77777777" w:rsidTr="00AF0A75">
        <w:trPr>
          <w:trHeight w:val="450"/>
          <w:jc w:val="center"/>
        </w:trPr>
        <w:tc>
          <w:tcPr>
            <w:tcW w:w="35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71295A" w14:textId="77777777" w:rsidR="000302BB" w:rsidRDefault="000302BB" w:rsidP="00AF0A75">
            <w:pPr>
              <w:spacing w:after="0" w:line="523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Tex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4C2BA6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Text Genr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3363DC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Grad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8ABFA0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Gulpease</w:t>
            </w:r>
            <w:proofErr w:type="spellEnd"/>
            <w:r>
              <w:rPr>
                <w:rFonts w:eastAsia="Times New Roman" w:cs="Times New Roman"/>
                <w:b/>
              </w:rPr>
              <w:t xml:space="preserve"> Index</w:t>
            </w:r>
          </w:p>
        </w:tc>
      </w:tr>
      <w:tr w:rsidR="000302BB" w14:paraId="17866F79" w14:textId="77777777" w:rsidTr="00AF0A75">
        <w:trPr>
          <w:trHeight w:val="450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F2AE53" w14:textId="77777777" w:rsidR="000302BB" w:rsidRDefault="000302BB" w:rsidP="00AF0A75">
            <w:pPr>
              <w:spacing w:after="0" w:line="523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Il </w:t>
            </w:r>
            <w:proofErr w:type="spellStart"/>
            <w:r>
              <w:rPr>
                <w:rFonts w:eastAsia="Times New Roman" w:cs="Times New Roman"/>
              </w:rPr>
              <w:t>ponte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dei</w:t>
            </w:r>
            <w:proofErr w:type="spellEnd"/>
            <w:r>
              <w:rPr>
                <w:rFonts w:eastAsia="Times New Roman" w:cs="Times New Roman"/>
              </w:rPr>
              <w:t xml:space="preserve"> bambini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165222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59D417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2A6C38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1.7%</w:t>
            </w:r>
          </w:p>
        </w:tc>
      </w:tr>
      <w:tr w:rsidR="000302BB" w14:paraId="706836E5" w14:textId="77777777" w:rsidTr="00AF0A75">
        <w:trPr>
          <w:trHeight w:val="435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6F213E" w14:textId="77777777" w:rsidR="000302BB" w:rsidRDefault="000302BB" w:rsidP="00AF0A75">
            <w:pPr>
              <w:spacing w:after="0" w:line="523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La </w:t>
            </w:r>
            <w:proofErr w:type="spellStart"/>
            <w:r>
              <w:rPr>
                <w:rFonts w:eastAsia="Times New Roman" w:cs="Times New Roman"/>
              </w:rPr>
              <w:t>scoperta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della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patata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5B086A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5E8985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CEAA4F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5.2%</w:t>
            </w:r>
          </w:p>
        </w:tc>
      </w:tr>
      <w:tr w:rsidR="000302BB" w14:paraId="59372B48" w14:textId="77777777" w:rsidTr="00AF0A75">
        <w:trPr>
          <w:trHeight w:val="435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0ED0C0" w14:textId="77777777" w:rsidR="000302BB" w:rsidRDefault="000302BB" w:rsidP="00AF0A75">
            <w:pPr>
              <w:spacing w:after="0" w:line="523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oria di un can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6B332F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977F52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FC4030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4.0%</w:t>
            </w:r>
          </w:p>
        </w:tc>
      </w:tr>
      <w:tr w:rsidR="000302BB" w14:paraId="7F8530AE" w14:textId="77777777" w:rsidTr="00AF0A75">
        <w:trPr>
          <w:trHeight w:val="435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844BB0" w14:textId="77777777" w:rsidR="000302BB" w:rsidRDefault="000302BB" w:rsidP="00AF0A75">
            <w:pPr>
              <w:spacing w:after="0" w:line="523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Tende, </w:t>
            </w:r>
            <w:proofErr w:type="spellStart"/>
            <w:r>
              <w:rPr>
                <w:rFonts w:eastAsia="Times New Roman" w:cs="Times New Roman"/>
              </w:rPr>
              <w:t>cavalli</w:t>
            </w:r>
            <w:proofErr w:type="spellEnd"/>
            <w:r>
              <w:rPr>
                <w:rFonts w:eastAsia="Times New Roman" w:cs="Times New Roman"/>
              </w:rPr>
              <w:t xml:space="preserve"> e </w:t>
            </w:r>
            <w:proofErr w:type="spellStart"/>
            <w:r>
              <w:rPr>
                <w:rFonts w:eastAsia="Times New Roman" w:cs="Times New Roman"/>
              </w:rPr>
              <w:t>libertà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58734E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4C6568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DB1A1A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3.1%</w:t>
            </w:r>
          </w:p>
        </w:tc>
      </w:tr>
      <w:tr w:rsidR="000302BB" w14:paraId="01481A57" w14:textId="77777777" w:rsidTr="00AF0A75">
        <w:trPr>
          <w:trHeight w:val="435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A9903A" w14:textId="77777777" w:rsidR="000302BB" w:rsidRDefault="000302BB" w:rsidP="00AF0A75">
            <w:pPr>
              <w:spacing w:after="0" w:line="523" w:lineRule="auto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Salvataggio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della</w:t>
            </w:r>
            <w:proofErr w:type="spellEnd"/>
            <w:r>
              <w:rPr>
                <w:rFonts w:eastAsia="Times New Roman" w:cs="Times New Roman"/>
              </w:rPr>
              <w:t xml:space="preserve"> nave in </w:t>
            </w:r>
            <w:proofErr w:type="spellStart"/>
            <w:r>
              <w:rPr>
                <w:rFonts w:eastAsia="Times New Roman" w:cs="Times New Roman"/>
              </w:rPr>
              <w:t>Antartid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0ED512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10B867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7F2F58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9%</w:t>
            </w:r>
          </w:p>
        </w:tc>
      </w:tr>
      <w:tr w:rsidR="000302BB" w14:paraId="38DF4E00" w14:textId="77777777" w:rsidTr="00AF0A75">
        <w:trPr>
          <w:trHeight w:val="435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272724" w14:textId="77777777" w:rsidR="000302BB" w:rsidRDefault="000302BB" w:rsidP="00AF0A75">
            <w:pPr>
              <w:spacing w:after="0" w:line="523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Il </w:t>
            </w:r>
            <w:proofErr w:type="spellStart"/>
            <w:r>
              <w:rPr>
                <w:rFonts w:eastAsia="Times New Roman" w:cs="Times New Roman"/>
              </w:rPr>
              <w:t>lago</w:t>
            </w:r>
            <w:proofErr w:type="spellEnd"/>
            <w:r>
              <w:rPr>
                <w:rFonts w:eastAsia="Times New Roman" w:cs="Times New Roman"/>
              </w:rPr>
              <w:t xml:space="preserve"> Ara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155802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DE386B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2725BB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9.6%</w:t>
            </w:r>
          </w:p>
        </w:tc>
      </w:tr>
      <w:tr w:rsidR="000302BB" w14:paraId="393778C6" w14:textId="77777777" w:rsidTr="00AF0A75">
        <w:trPr>
          <w:trHeight w:val="495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C03262" w14:textId="77777777" w:rsidR="000302BB" w:rsidRDefault="000302BB" w:rsidP="00AF0A75">
            <w:pPr>
              <w:spacing w:after="0" w:line="523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l violino rubat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59D862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CEE7F7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A5C9B1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8.1%</w:t>
            </w:r>
          </w:p>
        </w:tc>
      </w:tr>
      <w:tr w:rsidR="000302BB" w14:paraId="05AC5831" w14:textId="77777777" w:rsidTr="00AF0A75">
        <w:trPr>
          <w:trHeight w:val="450"/>
          <w:jc w:val="center"/>
        </w:trPr>
        <w:tc>
          <w:tcPr>
            <w:tcW w:w="35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2105F2" w14:textId="77777777" w:rsidR="000302BB" w:rsidRDefault="000302BB" w:rsidP="00AF0A75">
            <w:pPr>
              <w:spacing w:after="0" w:line="523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Le </w:t>
            </w:r>
            <w:proofErr w:type="spellStart"/>
            <w:r>
              <w:rPr>
                <w:rFonts w:eastAsia="Times New Roman" w:cs="Times New Roman"/>
              </w:rPr>
              <w:t>scimmie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dell’isola</w:t>
            </w:r>
            <w:proofErr w:type="spellEnd"/>
            <w:r>
              <w:rPr>
                <w:rFonts w:eastAsia="Times New Roman" w:cs="Times New Roman"/>
              </w:rPr>
              <w:t xml:space="preserve"> di </w:t>
            </w:r>
            <w:proofErr w:type="spellStart"/>
            <w:r>
              <w:rPr>
                <w:rFonts w:eastAsia="Times New Roman" w:cs="Times New Roman"/>
              </w:rPr>
              <w:t>Koshima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EDC95E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52D452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A817F9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6.8%</w:t>
            </w:r>
          </w:p>
        </w:tc>
      </w:tr>
      <w:tr w:rsidR="000302BB" w14:paraId="6CC80C11" w14:textId="77777777" w:rsidTr="00AF0A75">
        <w:trPr>
          <w:trHeight w:val="450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C01423" w14:textId="77777777" w:rsidR="000302BB" w:rsidRDefault="000302BB" w:rsidP="00AF0A75">
            <w:pPr>
              <w:spacing w:after="0" w:line="523" w:lineRule="auto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Note. N: narrative; E: expository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D1665D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50E64F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A04D73" w14:textId="77777777" w:rsidR="000302BB" w:rsidRDefault="000302BB" w:rsidP="00AF0A75">
            <w:pPr>
              <w:spacing w:after="0" w:line="523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</w:tbl>
    <w:p w14:paraId="6FD14CB6" w14:textId="77777777" w:rsidR="000302BB" w:rsidRDefault="000302BB" w:rsidP="000302BB"/>
    <w:sdt>
      <w:sdtPr>
        <w:tag w:val="goog_rdk_0"/>
        <w:id w:val="-725346538"/>
        <w:lock w:val="contentLocked"/>
      </w:sdtPr>
      <w:sdtContent>
        <w:tbl>
          <w:tblPr>
            <w:tblW w:w="9915" w:type="dxa"/>
            <w:tblInd w:w="-12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1080"/>
            <w:gridCol w:w="990"/>
            <w:gridCol w:w="990"/>
            <w:gridCol w:w="990"/>
            <w:gridCol w:w="975"/>
            <w:gridCol w:w="900"/>
            <w:gridCol w:w="1065"/>
            <w:gridCol w:w="975"/>
            <w:gridCol w:w="975"/>
            <w:gridCol w:w="975"/>
          </w:tblGrid>
          <w:tr w:rsidR="000302BB" w14:paraId="750592C3" w14:textId="77777777" w:rsidTr="00AF0A75">
            <w:trPr>
              <w:trHeight w:val="420"/>
            </w:trPr>
            <w:tc>
              <w:tcPr>
                <w:tcW w:w="9915" w:type="dxa"/>
                <w:gridSpan w:val="10"/>
                <w:tcBorders>
                  <w:top w:val="nil"/>
                  <w:left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78D163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  <w:b/>
                  </w:rPr>
                  <w:t>Table S2.</w:t>
                </w:r>
                <w:r>
                  <w:rPr>
                    <w:rFonts w:eastAsia="Times New Roman" w:cs="Times New Roman"/>
                  </w:rPr>
                  <w:t xml:space="preserve"> Model comparison  </w:t>
                </w:r>
              </w:p>
            </w:tc>
          </w:tr>
          <w:tr w:rsidR="000302BB" w14:paraId="11BFBC69" w14:textId="77777777" w:rsidTr="00AF0A75">
            <w:tc>
              <w:tcPr>
                <w:tcW w:w="1080" w:type="dxa"/>
                <w:tcBorders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DC2DD6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lastRenderedPageBreak/>
                  <w:t xml:space="preserve"> </w:t>
                </w:r>
              </w:p>
            </w:tc>
            <w:tc>
              <w:tcPr>
                <w:tcW w:w="990" w:type="dxa"/>
                <w:tcBorders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D75345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Models</w:t>
                </w:r>
              </w:p>
            </w:tc>
            <w:tc>
              <w:tcPr>
                <w:tcW w:w="990" w:type="dxa"/>
                <w:tcBorders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A24087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npar</w:t>
                </w:r>
              </w:p>
            </w:tc>
            <w:tc>
              <w:tcPr>
                <w:tcW w:w="990" w:type="dxa"/>
                <w:tcBorders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92594E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AIC</w:t>
                </w:r>
              </w:p>
            </w:tc>
            <w:tc>
              <w:tcPr>
                <w:tcW w:w="975" w:type="dxa"/>
                <w:tcBorders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78CC25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BIC</w:t>
                </w:r>
              </w:p>
            </w:tc>
            <w:tc>
              <w:tcPr>
                <w:tcW w:w="900" w:type="dxa"/>
                <w:tcBorders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3C73DE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logLik</w:t>
                </w:r>
              </w:p>
            </w:tc>
            <w:tc>
              <w:tcPr>
                <w:tcW w:w="1065" w:type="dxa"/>
                <w:tcBorders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35EFFA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deviance</w:t>
                </w:r>
              </w:p>
            </w:tc>
            <w:tc>
              <w:tcPr>
                <w:tcW w:w="975" w:type="dxa"/>
                <w:tcBorders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442BFA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χ²</w:t>
                </w:r>
              </w:p>
            </w:tc>
            <w:tc>
              <w:tcPr>
                <w:tcW w:w="975" w:type="dxa"/>
                <w:tcBorders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57EDB7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Df</w:t>
                </w:r>
              </w:p>
            </w:tc>
            <w:tc>
              <w:tcPr>
                <w:tcW w:w="975" w:type="dxa"/>
                <w:tcBorders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2473B6E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p-value</w:t>
                </w:r>
              </w:p>
            </w:tc>
          </w:tr>
          <w:tr w:rsidR="000302BB" w14:paraId="7B52F7FD" w14:textId="77777777" w:rsidTr="00AF0A75">
            <w:tc>
              <w:tcPr>
                <w:tcW w:w="4050" w:type="dxa"/>
                <w:gridSpan w:val="4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3ABCCA2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Reading Comprehension Performance</w:t>
                </w: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D61713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00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4024E4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106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D43BBD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046D45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E0BEF6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0AEDD5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</w:tr>
          <w:tr w:rsidR="000302BB" w14:paraId="3E86487F" w14:textId="77777777" w:rsidTr="00AF0A75">
            <w:tc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00AF87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A5AA93A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0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1B1872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3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85A95A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437.8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BEB6A9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453.9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7270DA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215.9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B600D9E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431.8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F76FF8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8F5A61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8B1A8C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</w:p>
            </w:tc>
          </w:tr>
          <w:tr w:rsidR="000302BB" w14:paraId="460783FE" w14:textId="77777777" w:rsidTr="00AF0A75">
            <w:tc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980F98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9B23CB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1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EB8F9F6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6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5A3CB1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442.8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D7228D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475.1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55434E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215.4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03D722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430.8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611E5A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.98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D624DC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3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50CE4F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.805</w:t>
                </w:r>
              </w:p>
            </w:tc>
          </w:tr>
          <w:tr w:rsidR="000302BB" w14:paraId="752FD62C" w14:textId="77777777" w:rsidTr="00AF0A75">
            <w:tc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5F7234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AD00F1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2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0A0568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7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7E10D0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444.8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57F7F3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482.5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CFD203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215.4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B8816C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430.8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49FF3F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.00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9D20D1E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4E340F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</w:t>
                </w:r>
              </w:p>
            </w:tc>
          </w:tr>
          <w:tr w:rsidR="000302BB" w14:paraId="3D0BFD6F" w14:textId="77777777" w:rsidTr="00AF0A75">
            <w:tc>
              <w:tcPr>
                <w:tcW w:w="108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385510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24230C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3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617434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0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B3B77F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364.3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A935D59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418.3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27113D9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172.2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13309E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344.3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3CED7E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86.46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7001A6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3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FBEEFB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&lt;.001</w:t>
                </w:r>
              </w:p>
            </w:tc>
          </w:tr>
          <w:tr w:rsidR="000302BB" w14:paraId="08768CB9" w14:textId="77777777" w:rsidTr="00AF0A75">
            <w:tc>
              <w:tcPr>
                <w:tcW w:w="3060" w:type="dxa"/>
                <w:gridSpan w:val="3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065488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Absolute Accuracy Index</w:t>
                </w:r>
              </w:p>
            </w:tc>
            <w:tc>
              <w:tcPr>
                <w:tcW w:w="990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E5AAA3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D0291F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00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C67869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106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060812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706FA9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78670F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167AEC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</w:tr>
          <w:tr w:rsidR="000302BB" w14:paraId="0DDE0614" w14:textId="77777777" w:rsidTr="00AF0A75">
            <w:tc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0158A4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B277B4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0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EA6EBFC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3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B81A36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1464.4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D2403D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1448.2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F74DF6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735.2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769C20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1470.4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505595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F02CC9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F31E4B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</w:p>
            </w:tc>
          </w:tr>
          <w:tr w:rsidR="000302BB" w14:paraId="5FAFC79A" w14:textId="77777777" w:rsidTr="00AF0A75">
            <w:tc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9BF726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F652408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1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23F55D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6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88BBF1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1469.8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9EC725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1437.4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4AB1EE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740.9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98C8FC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1481.8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6633701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1.41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41D178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3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0DB399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.01</w:t>
                </w:r>
              </w:p>
            </w:tc>
          </w:tr>
          <w:tr w:rsidR="000302BB" w14:paraId="6FA44516" w14:textId="77777777" w:rsidTr="00AF0A75">
            <w:tc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8942AC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CFB79F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2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C42143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7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3CBA4B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1470.3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C39682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1432.5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71A2BC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742.2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7CF843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1484.3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4D06BF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2.49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089026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8ED593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.114</w:t>
                </w:r>
              </w:p>
            </w:tc>
          </w:tr>
          <w:tr w:rsidR="000302BB" w14:paraId="1AFEB25F" w14:textId="77777777" w:rsidTr="00AF0A75">
            <w:tc>
              <w:tcPr>
                <w:tcW w:w="108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FB5149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6A0D66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3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90DE84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0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EB54D57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1507.5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64BED9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1453.5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FA662C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763.7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2E6991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1527.5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94D9BB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3.16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71D703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3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528681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&lt;.001</w:t>
                </w:r>
              </w:p>
            </w:tc>
          </w:tr>
          <w:tr w:rsidR="000302BB" w14:paraId="0B984C8E" w14:textId="77777777" w:rsidTr="00AF0A75">
            <w:tc>
              <w:tcPr>
                <w:tcW w:w="2070" w:type="dxa"/>
                <w:gridSpan w:val="2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0DA022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Bias Index</w:t>
                </w:r>
              </w:p>
            </w:tc>
            <w:tc>
              <w:tcPr>
                <w:tcW w:w="990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C505F9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83288E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B7963E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00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0BAD60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106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072872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A77EE5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ABBFD18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E95CC1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</w:tr>
          <w:tr w:rsidR="000302BB" w14:paraId="2FF86B3F" w14:textId="77777777" w:rsidTr="00AF0A75">
            <w:tc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BDA166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E5C0A3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0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1C0D5A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3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38EAE6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68.8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982BAF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84.9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D09FE9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31.4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935E1F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62.9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8EB91B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F602596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68ED119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</w:p>
            </w:tc>
          </w:tr>
          <w:tr w:rsidR="000302BB" w14:paraId="59F1DD83" w14:textId="77777777" w:rsidTr="00AF0A75">
            <w:tc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372E72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FDAE19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1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0CB106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6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F01901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64.1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FC35CD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96.3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A8A54E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6.0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DA8524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52.1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328DD3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0.76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777FAB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3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697673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.01</w:t>
                </w:r>
              </w:p>
            </w:tc>
          </w:tr>
          <w:tr w:rsidR="000302BB" w14:paraId="2D49E6E4" w14:textId="77777777" w:rsidTr="00AF0A75">
            <w:tc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CBCC39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66742E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2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8401E0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7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4896D6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58.1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CF6CE2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95.7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90C51D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2.1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E6A70E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4.1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A37C6E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7.95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E97895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C3B6D5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.005</w:t>
                </w:r>
              </w:p>
            </w:tc>
          </w:tr>
          <w:tr w:rsidR="000302BB" w14:paraId="7C2B22FD" w14:textId="77777777" w:rsidTr="00AF0A75">
            <w:tc>
              <w:tcPr>
                <w:tcW w:w="108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2B86AF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DA907D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3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E5C5A0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0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DB907F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20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433E44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73.7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B88048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.02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1E323B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.03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79E6BD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4.11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95AA51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3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B3AE1C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&lt;.001</w:t>
                </w:r>
              </w:p>
            </w:tc>
          </w:tr>
          <w:tr w:rsidR="000302BB" w14:paraId="045BAB66" w14:textId="77777777" w:rsidTr="00AF0A75">
            <w:tc>
              <w:tcPr>
                <w:tcW w:w="3060" w:type="dxa"/>
                <w:gridSpan w:val="3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EA344E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Discrimination Index</w:t>
                </w:r>
              </w:p>
            </w:tc>
            <w:tc>
              <w:tcPr>
                <w:tcW w:w="990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E5597F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A729B7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00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F81D62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106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8C1285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AF2A99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01DE7C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EC13002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</w:tr>
          <w:tr w:rsidR="000302BB" w14:paraId="79238AC9" w14:textId="77777777" w:rsidTr="00AF0A75">
            <w:tc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CB2678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8FAF32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0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40F6B1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3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44C2DC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75.4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F45499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59.2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5E7A54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40.7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87AF05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81.4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52501A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D79D88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C34B10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</w:p>
            </w:tc>
          </w:tr>
          <w:tr w:rsidR="000302BB" w14:paraId="4A6C0BE2" w14:textId="77777777" w:rsidTr="00AF0A75">
            <w:tc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904963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5C4B49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1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C0EDB6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6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6C2FD0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79.5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733074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47.2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16AF94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45.8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5A87A6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91.5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12BEB3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0.15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2AB93C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3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111554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.017</w:t>
                </w:r>
              </w:p>
            </w:tc>
          </w:tr>
          <w:tr w:rsidR="000302BB" w14:paraId="5D64F657" w14:textId="77777777" w:rsidTr="00AF0A75">
            <w:tc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10CB2C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4F2A4E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2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16CB93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7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8CAD0E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77.9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D7C614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40.2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D6DEDC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45.9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305F7C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91.9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CBEF6B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.43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BAC8767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D368B7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.513</w:t>
                </w:r>
              </w:p>
            </w:tc>
          </w:tr>
          <w:tr w:rsidR="000302BB" w14:paraId="3A4F35AD" w14:textId="77777777" w:rsidTr="00AF0A75">
            <w:tc>
              <w:tcPr>
                <w:tcW w:w="108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4B5AD9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 xml:space="preserve"> 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E8F83F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mod3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885252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0</w:t>
                </w:r>
              </w:p>
            </w:tc>
            <w:tc>
              <w:tcPr>
                <w:tcW w:w="99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CAC790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319.6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56CCDC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265.6</w:t>
                </w:r>
              </w:p>
            </w:tc>
            <w:tc>
              <w:tcPr>
                <w:tcW w:w="90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FDDCD3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169.8</w:t>
                </w:r>
              </w:p>
            </w:tc>
            <w:tc>
              <w:tcPr>
                <w:tcW w:w="106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0D80BE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-339.6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10B6B0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47.59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3D6A96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3</w:t>
                </w:r>
              </w:p>
            </w:tc>
            <w:tc>
              <w:tcPr>
                <w:tcW w:w="9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2EBE81" w14:textId="77777777" w:rsidR="000302BB" w:rsidRDefault="000302BB" w:rsidP="00AF0A75">
                <w:pPr>
                  <w:widowControl w:val="0"/>
                  <w:spacing w:after="0"/>
                  <w:jc w:val="center"/>
                  <w:rPr>
                    <w:rFonts w:eastAsia="Times New Roman" w:cs="Times New Roman"/>
                    <w:b/>
                  </w:rPr>
                </w:pPr>
                <w:r>
                  <w:rPr>
                    <w:rFonts w:eastAsia="Times New Roman" w:cs="Times New Roman"/>
                    <w:b/>
                  </w:rPr>
                  <w:t>&lt;.001</w:t>
                </w:r>
              </w:p>
            </w:tc>
          </w:tr>
          <w:tr w:rsidR="000302BB" w14:paraId="07CD32C9" w14:textId="77777777" w:rsidTr="00AF0A75">
            <w:tc>
              <w:tcPr>
                <w:tcW w:w="9915" w:type="dxa"/>
                <w:gridSpan w:val="10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CB0D62" w14:textId="77777777" w:rsidR="000302BB" w:rsidRDefault="000302BB" w:rsidP="00AF0A75">
                <w:pPr>
                  <w:widowControl w:val="0"/>
                  <w:spacing w:after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b/>
                    <w:i/>
                    <w:sz w:val="20"/>
                    <w:szCs w:val="20"/>
                  </w:rPr>
                  <w:t>Note.</w:t>
                </w:r>
                <w:r>
                  <w:rPr>
                    <w:rFonts w:eastAsia="Times New Roman" w:cs="Times New Roman"/>
                    <w:sz w:val="20"/>
                    <w:szCs w:val="20"/>
                  </w:rPr>
                  <w:t xml:space="preserve"> mod0 = null model; mod1 = QuestionType + TextType + EducationalLevel; mod2 = QuestionType X TextType + EducationalLevel; mod3 = QuestionType X TextType X EducationalLevel</w:t>
                </w:r>
              </w:p>
            </w:tc>
          </w:tr>
        </w:tbl>
      </w:sdtContent>
    </w:sdt>
    <w:p w14:paraId="6621F5C0" w14:textId="77777777" w:rsidR="000302BB" w:rsidRDefault="000302BB" w:rsidP="000302BB"/>
    <w:p w14:paraId="3FDDB173" w14:textId="77777777" w:rsidR="000302BB" w:rsidRDefault="000302BB" w:rsidP="000302BB"/>
    <w:p w14:paraId="36ED556E" w14:textId="77777777" w:rsidR="000302BB" w:rsidRDefault="000302BB" w:rsidP="000302BB"/>
    <w:p w14:paraId="49F32FD5" w14:textId="77777777" w:rsidR="000302BB" w:rsidRDefault="000302BB" w:rsidP="000302BB">
      <w:pPr>
        <w:spacing w:after="0"/>
        <w:rPr>
          <w:rFonts w:eastAsia="Times New Roman" w:cs="Times New Roman"/>
          <w:szCs w:val="24"/>
        </w:rPr>
      </w:pPr>
    </w:p>
    <w:tbl>
      <w:tblPr>
        <w:tblW w:w="10350" w:type="dxa"/>
        <w:tblInd w:w="-26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06"/>
        <w:gridCol w:w="1145"/>
        <w:gridCol w:w="999"/>
        <w:gridCol w:w="1050"/>
        <w:gridCol w:w="1050"/>
        <w:gridCol w:w="1050"/>
        <w:gridCol w:w="1050"/>
      </w:tblGrid>
      <w:tr w:rsidR="000302BB" w14:paraId="499E7500" w14:textId="77777777" w:rsidTr="00AF0A75">
        <w:trPr>
          <w:trHeight w:val="485"/>
        </w:trPr>
        <w:tc>
          <w:tcPr>
            <w:tcW w:w="10349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ED42D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</w:rPr>
              <w:t>Table S3.</w:t>
            </w:r>
            <w:r>
              <w:rPr>
                <w:rFonts w:eastAsia="Times New Roman" w:cs="Times New Roman"/>
              </w:rPr>
              <w:t xml:space="preserve"> Post hoc comparisons</w:t>
            </w:r>
          </w:p>
        </w:tc>
      </w:tr>
      <w:tr w:rsidR="000302BB" w14:paraId="15525B7A" w14:textId="77777777" w:rsidTr="00AF0A75">
        <w:trPr>
          <w:trHeight w:val="485"/>
        </w:trPr>
        <w:tc>
          <w:tcPr>
            <w:tcW w:w="4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52BF" w14:textId="77777777" w:rsidR="000302BB" w:rsidRDefault="000302BB" w:rsidP="00AF0A75">
            <w:pPr>
              <w:spacing w:after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omparison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249B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Estimate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3EE7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SE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123E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df</w:t>
            </w:r>
            <w:proofErr w:type="spellEnd"/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B1D5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proofErr w:type="spellStart"/>
            <w:proofErr w:type="gramStart"/>
            <w:r>
              <w:rPr>
                <w:rFonts w:eastAsia="Times New Roman" w:cs="Times New Roman"/>
                <w:b/>
              </w:rPr>
              <w:t>t.ratio</w:t>
            </w:r>
            <w:proofErr w:type="spellEnd"/>
            <w:proofErr w:type="gramEnd"/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2B82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p.value</w:t>
            </w:r>
            <w:proofErr w:type="spellEnd"/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F868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Effect</w:t>
            </w:r>
          </w:p>
          <w:p w14:paraId="657A065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Size</w:t>
            </w:r>
          </w:p>
        </w:tc>
      </w:tr>
      <w:tr w:rsidR="000302BB" w14:paraId="7A88CD5F" w14:textId="77777777" w:rsidTr="00AF0A75">
        <w:trPr>
          <w:trHeight w:val="485"/>
        </w:trPr>
        <w:tc>
          <w:tcPr>
            <w:tcW w:w="4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C1451" w14:textId="77777777" w:rsidR="000302BB" w:rsidRDefault="000302BB" w:rsidP="00AF0A75">
            <w:pPr>
              <w:spacing w:after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Reading Comprehension Performance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4155A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42B29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89B56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0B1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2F4FB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D29C9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</w:p>
        </w:tc>
      </w:tr>
      <w:tr w:rsidR="000302BB" w14:paraId="175CB32C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BAF0B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Factual E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72AA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C845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BDF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BD42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A0F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980B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</w:t>
            </w:r>
          </w:p>
        </w:tc>
      </w:tr>
      <w:tr w:rsidR="000302BB" w14:paraId="41AB24EE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250A9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Inferenti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4DA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87C2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830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2EA2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5.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EAE7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8F21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7</w:t>
            </w:r>
          </w:p>
        </w:tc>
      </w:tr>
      <w:tr w:rsidR="000302BB" w14:paraId="61A8288F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4A57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Factu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D7CE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CC71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E80D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916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4.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E9B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5E32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2</w:t>
            </w:r>
          </w:p>
        </w:tc>
      </w:tr>
      <w:tr w:rsidR="000302BB" w14:paraId="2CB73B4A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8DB2E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D366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CB3D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CB95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18B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6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064C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78A7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79</w:t>
            </w:r>
          </w:p>
        </w:tc>
      </w:tr>
      <w:tr w:rsidR="000302BB" w14:paraId="45E80AE3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53BD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229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A1B9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281C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948B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3.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9E3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1989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7</w:t>
            </w:r>
          </w:p>
        </w:tc>
      </w:tr>
      <w:tr w:rsidR="000302BB" w14:paraId="52F7DAD9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6701E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81DF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87B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1015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CB8A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5A86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B46C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5</w:t>
            </w:r>
          </w:p>
        </w:tc>
      </w:tr>
      <w:tr w:rsidR="000302BB" w14:paraId="12A883B2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38F67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10A5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717C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81B8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451D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C2D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3267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3</w:t>
            </w:r>
          </w:p>
        </w:tc>
      </w:tr>
      <w:tr w:rsidR="000302BB" w14:paraId="340FDE23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107E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Factual ET Primary - Inferenti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9D4C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4D3A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85CB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A01B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1BC6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8D5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7</w:t>
            </w:r>
          </w:p>
        </w:tc>
      </w:tr>
      <w:tr w:rsidR="000302BB" w14:paraId="1F3A51D2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9A4C7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Factu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34BB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DB5F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B1EA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29BB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BEA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DCEF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2</w:t>
            </w:r>
          </w:p>
        </w:tc>
      </w:tr>
      <w:tr w:rsidR="000302BB" w14:paraId="5B01B842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1A894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ED9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379B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0723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659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4.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77B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893F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9</w:t>
            </w:r>
          </w:p>
        </w:tc>
      </w:tr>
      <w:tr w:rsidR="000302BB" w14:paraId="676AB8E3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9F08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FD4B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F5B9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9D97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9999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6994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283E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7</w:t>
            </w:r>
          </w:p>
        </w:tc>
      </w:tr>
      <w:tr w:rsidR="000302BB" w14:paraId="5FB45852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CE5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0567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30D0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74C3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393E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DC80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0915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5</w:t>
            </w:r>
          </w:p>
        </w:tc>
      </w:tr>
      <w:tr w:rsidR="000302BB" w14:paraId="2495DF71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D37F4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504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C75F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5FA6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3A59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8FC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9253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</w:t>
            </w:r>
          </w:p>
        </w:tc>
      </w:tr>
      <w:tr w:rsidR="000302BB" w14:paraId="7A650804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9A7ED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Factu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BF99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26B5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F5B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8AEB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3B3F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E76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</w:t>
            </w:r>
          </w:p>
        </w:tc>
      </w:tr>
      <w:tr w:rsidR="000302BB" w14:paraId="725F322F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17FD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2DEE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D544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6E8E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1E03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2EF2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D70D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2</w:t>
            </w:r>
          </w:p>
        </w:tc>
      </w:tr>
      <w:tr w:rsidR="000302BB" w14:paraId="1A019AC5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530DB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01E1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F651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420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BBE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F004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9A31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</w:tr>
      <w:tr w:rsidR="000302BB" w14:paraId="281AA2EE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3814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3402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1707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52E1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41E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A5BE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4C73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</w:tr>
      <w:tr w:rsidR="000302BB" w14:paraId="52503A41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94F2B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DBC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1E26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7F22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1560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E033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2E9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4</w:t>
            </w:r>
          </w:p>
        </w:tc>
      </w:tr>
      <w:tr w:rsidR="000302BB" w14:paraId="26C1C8C6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7B7B0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N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EC03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1D42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B17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60A7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BF77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10BE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7</w:t>
            </w:r>
          </w:p>
        </w:tc>
      </w:tr>
      <w:tr w:rsidR="000302BB" w14:paraId="6BC1BE22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02E71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N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28F1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7A6A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0BA2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FA1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4D9F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B1B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5</w:t>
            </w:r>
          </w:p>
        </w:tc>
      </w:tr>
      <w:tr w:rsidR="000302BB" w14:paraId="05CEB29B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FEB7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N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3563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94D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DB53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D211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C370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8324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7</w:t>
            </w:r>
          </w:p>
        </w:tc>
      </w:tr>
      <w:tr w:rsidR="000302BB" w14:paraId="141632F9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696B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Factual N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18D8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E543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1D7B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C51A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46D6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5A8B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9</w:t>
            </w:r>
          </w:p>
        </w:tc>
      </w:tr>
      <w:tr w:rsidR="000302BB" w14:paraId="4E3591C9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E40AA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Second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39B2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793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A2BF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54A1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55E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65B3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2</w:t>
            </w:r>
          </w:p>
        </w:tc>
      </w:tr>
      <w:tr w:rsidR="000302BB" w14:paraId="6AB2E1A2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6B930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Second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B593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EA6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2D3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53F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.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04BC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6EBD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4</w:t>
            </w:r>
          </w:p>
        </w:tc>
      </w:tr>
      <w:tr w:rsidR="000302BB" w14:paraId="13DE4F77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70314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Second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E007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3B15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80D1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BBA3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.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3E86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6E2F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6</w:t>
            </w:r>
          </w:p>
        </w:tc>
      </w:tr>
      <w:tr w:rsidR="000302BB" w14:paraId="053801FE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3603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Second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EA4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9F4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1FEB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5F06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4AC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1C10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</w:tr>
      <w:tr w:rsidR="000302BB" w14:paraId="0CA2CA15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120D3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Second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5174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B6D8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52F8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E22D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A89A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FFB2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4</w:t>
            </w:r>
          </w:p>
        </w:tc>
      </w:tr>
      <w:tr w:rsidR="000302BB" w14:paraId="720AF578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430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Second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BFEC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9BC7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0B09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499D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7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F351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44E4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8</w:t>
            </w:r>
          </w:p>
        </w:tc>
      </w:tr>
      <w:tr w:rsidR="000302BB" w14:paraId="2280C6E7" w14:textId="77777777" w:rsidTr="00AF0A75">
        <w:trPr>
          <w:trHeight w:val="485"/>
        </w:trPr>
        <w:tc>
          <w:tcPr>
            <w:tcW w:w="4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7DEFA" w14:textId="77777777" w:rsidR="000302BB" w:rsidRDefault="000302BB" w:rsidP="00AF0A75">
            <w:pPr>
              <w:spacing w:after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bsolute Accuracy Index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1E35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E46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44C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D409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3A07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FFD9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</w:tr>
      <w:tr w:rsidR="000302BB" w14:paraId="2C410391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4A1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Factual E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6E4D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70A8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2D9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D00E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9312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E9F4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4</w:t>
            </w:r>
          </w:p>
        </w:tc>
      </w:tr>
      <w:tr w:rsidR="000302BB" w14:paraId="4675EEF8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2A1E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Inferenti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AC92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4B98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D9B3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8C23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03A4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7D43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9</w:t>
            </w:r>
          </w:p>
        </w:tc>
      </w:tr>
      <w:tr w:rsidR="000302BB" w14:paraId="55C605C6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D6C86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Factu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90EA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3B21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440F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D6CC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2930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C4F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</w:tr>
      <w:tr w:rsidR="000302BB" w14:paraId="7FE1CFCD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86DE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DCD4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8EEC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A41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05D8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1B77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8813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3</w:t>
            </w:r>
          </w:p>
        </w:tc>
      </w:tr>
      <w:tr w:rsidR="000302BB" w14:paraId="09757C5F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DEDDA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A79C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E4F8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E13D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CB7A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DC47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6609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</w:t>
            </w:r>
          </w:p>
        </w:tc>
      </w:tr>
      <w:tr w:rsidR="000302BB" w14:paraId="55EC8FAE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0FC5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E49F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7410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7406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F71F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4A8F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2CC1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7</w:t>
            </w:r>
          </w:p>
        </w:tc>
      </w:tr>
      <w:tr w:rsidR="000302BB" w14:paraId="5E418B66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0F3AE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Inferential E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1428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16F6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CD8F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CDEF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3668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121F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8</w:t>
            </w:r>
          </w:p>
        </w:tc>
      </w:tr>
      <w:tr w:rsidR="000302BB" w14:paraId="7B778A0A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DB394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Inferenti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F015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358D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53CE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F28B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AFE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C0C1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5</w:t>
            </w:r>
          </w:p>
        </w:tc>
      </w:tr>
      <w:tr w:rsidR="000302BB" w14:paraId="73755E1D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7A5B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Factu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D9C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FE1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493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97C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05EA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B011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8</w:t>
            </w:r>
          </w:p>
        </w:tc>
      </w:tr>
      <w:tr w:rsidR="000302BB" w14:paraId="259A05B9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8766B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D8A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CAE7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E76B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DB9C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DCD7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FCF2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8</w:t>
            </w:r>
          </w:p>
        </w:tc>
      </w:tr>
      <w:tr w:rsidR="000302BB" w14:paraId="5CFA51A5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A50DE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D132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4124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E5C0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C51F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1C5D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F1FF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6</w:t>
            </w:r>
          </w:p>
        </w:tc>
      </w:tr>
      <w:tr w:rsidR="000302BB" w14:paraId="494665D2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B1E02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D7E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234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AAE9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83E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87BA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D580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</w:tr>
      <w:tr w:rsidR="000302BB" w14:paraId="6411D6B8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D175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F7B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E0D4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AA1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C292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3112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205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4</w:t>
            </w:r>
          </w:p>
        </w:tc>
      </w:tr>
      <w:tr w:rsidR="000302BB" w14:paraId="371B0BA2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3480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Factu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5DC4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172F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3D39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8C5E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39C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DB7A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3</w:t>
            </w:r>
          </w:p>
        </w:tc>
      </w:tr>
      <w:tr w:rsidR="000302BB" w14:paraId="46D21CB2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A25C3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7707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39CF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827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8A1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A734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5BD0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4</w:t>
            </w:r>
          </w:p>
        </w:tc>
      </w:tr>
      <w:tr w:rsidR="000302BB" w14:paraId="3AB89432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3C05E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7989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676F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75A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6944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3632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E9BB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1</w:t>
            </w:r>
          </w:p>
        </w:tc>
      </w:tr>
      <w:tr w:rsidR="000302BB" w14:paraId="7274CFEA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A1E66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D1FE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D832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D961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47E5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FB0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792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2</w:t>
            </w:r>
          </w:p>
        </w:tc>
      </w:tr>
      <w:tr w:rsidR="000302BB" w14:paraId="1D71EA94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942CA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3FFB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1D5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DCCC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6BCD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7ABA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0B87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9</w:t>
            </w:r>
          </w:p>
        </w:tc>
      </w:tr>
      <w:tr w:rsidR="000302BB" w14:paraId="4194DA22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E378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N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332C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FC3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0C6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4C6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6A61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FD9D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1</w:t>
            </w:r>
          </w:p>
        </w:tc>
      </w:tr>
      <w:tr w:rsidR="000302BB" w14:paraId="21A0B331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119B4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N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CF9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F3BA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05C2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CCA0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FDB7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34B6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8</w:t>
            </w:r>
          </w:p>
        </w:tc>
      </w:tr>
      <w:tr w:rsidR="000302BB" w14:paraId="6BD88016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338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Factual N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1460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8F91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8290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A537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20F3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C5C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5</w:t>
            </w:r>
          </w:p>
        </w:tc>
      </w:tr>
      <w:tr w:rsidR="000302BB" w14:paraId="13FF25F3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6B94F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N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00C8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C6DA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69F3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7DAA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027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98C7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4</w:t>
            </w:r>
          </w:p>
        </w:tc>
      </w:tr>
      <w:tr w:rsidR="000302BB" w14:paraId="0A70921A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F97E5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Second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3040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D961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3062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1042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9262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9AC3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2</w:t>
            </w:r>
          </w:p>
        </w:tc>
      </w:tr>
      <w:tr w:rsidR="000302BB" w14:paraId="0B838FE9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93F0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Second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5234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6FA0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321A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F039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4.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8D44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4725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5</w:t>
            </w:r>
          </w:p>
        </w:tc>
      </w:tr>
      <w:tr w:rsidR="000302BB" w14:paraId="1978DFCC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48D60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Second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06A6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EB2A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99F1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8318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3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016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BDC8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5</w:t>
            </w:r>
          </w:p>
        </w:tc>
      </w:tr>
      <w:tr w:rsidR="000302BB" w14:paraId="6DACECFC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4F07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Second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A90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3DB3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EC7F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A44E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1C9E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6C0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3</w:t>
            </w:r>
          </w:p>
        </w:tc>
      </w:tr>
      <w:tr w:rsidR="000302BB" w14:paraId="4B9C5163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C7D94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Second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A5E2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B9BC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4A47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74B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9A57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BD8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2</w:t>
            </w:r>
          </w:p>
        </w:tc>
      </w:tr>
      <w:tr w:rsidR="000302BB" w14:paraId="4FF3144D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B140A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Second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C8BA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5DB6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13E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B46B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8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453A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0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A664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1</w:t>
            </w:r>
          </w:p>
        </w:tc>
      </w:tr>
      <w:tr w:rsidR="000302BB" w14:paraId="65AC418B" w14:textId="77777777" w:rsidTr="00AF0A75">
        <w:trPr>
          <w:trHeight w:val="485"/>
        </w:trPr>
        <w:tc>
          <w:tcPr>
            <w:tcW w:w="4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ABB5" w14:textId="77777777" w:rsidR="000302BB" w:rsidRDefault="000302BB" w:rsidP="00AF0A75">
            <w:pPr>
              <w:spacing w:after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Bias Index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E218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8617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14D3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BBEB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FA7B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1739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</w:tr>
      <w:tr w:rsidR="000302BB" w14:paraId="6AF679C6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B5B99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Factual E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B7D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AF3A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2E04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2F8F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6925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8252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5</w:t>
            </w:r>
          </w:p>
        </w:tc>
      </w:tr>
      <w:tr w:rsidR="000302BB" w14:paraId="7E4CD26F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7FA4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Inferenti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F80D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E457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AE6A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E7B8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5464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6DF9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8</w:t>
            </w:r>
          </w:p>
        </w:tc>
      </w:tr>
      <w:tr w:rsidR="000302BB" w14:paraId="4498DEBD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1F511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Factu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37A0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DF54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7733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CF22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3B4B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7A60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6</w:t>
            </w:r>
          </w:p>
        </w:tc>
      </w:tr>
      <w:tr w:rsidR="000302BB" w14:paraId="2A843A82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D918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63EC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3B9C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EA0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3918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.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33F2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AF48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3</w:t>
            </w:r>
          </w:p>
        </w:tc>
      </w:tr>
      <w:tr w:rsidR="000302BB" w14:paraId="173BA8CE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5680B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5272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C66C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0999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03A6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C418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AAAE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4</w:t>
            </w:r>
          </w:p>
        </w:tc>
      </w:tr>
      <w:tr w:rsidR="000302BB" w14:paraId="1F422351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7997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Inferential E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8222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338E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A4CE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38F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3B11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D85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5</w:t>
            </w:r>
          </w:p>
        </w:tc>
      </w:tr>
      <w:tr w:rsidR="000302BB" w14:paraId="541F2935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1AD1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AE2B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8C9B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658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B36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9FA7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B9FD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4</w:t>
            </w:r>
          </w:p>
        </w:tc>
      </w:tr>
      <w:tr w:rsidR="000302BB" w14:paraId="333424EC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C213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Inferenti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E3B5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7CD7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29CB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3A2D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B54C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FDFA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4</w:t>
            </w:r>
          </w:p>
        </w:tc>
      </w:tr>
      <w:tr w:rsidR="000302BB" w14:paraId="54A02EB0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932FF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Factu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6427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1BE2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8CAF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F35A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B26C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BA6F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1</w:t>
            </w:r>
          </w:p>
        </w:tc>
      </w:tr>
      <w:tr w:rsidR="000302BB" w14:paraId="4732CB93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BE630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A878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DC91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9488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071E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FA03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20EE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8</w:t>
            </w:r>
          </w:p>
        </w:tc>
      </w:tr>
      <w:tr w:rsidR="000302BB" w14:paraId="192670ED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89275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753F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07A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93E8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FBFB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ABC0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D202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9</w:t>
            </w:r>
          </w:p>
        </w:tc>
      </w:tr>
      <w:tr w:rsidR="000302BB" w14:paraId="13F6C1EB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6ECE4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ADAE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C449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0B7B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5A7C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32AA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837F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1</w:t>
            </w:r>
          </w:p>
        </w:tc>
      </w:tr>
      <w:tr w:rsidR="000302BB" w14:paraId="79AC47C9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A02A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8A6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C60E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D2CC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C432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9467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0795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</w:t>
            </w:r>
          </w:p>
        </w:tc>
      </w:tr>
      <w:tr w:rsidR="000302BB" w14:paraId="6A9DFBB1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ADEE8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Factu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651E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1132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081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B6D8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30E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1E07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8</w:t>
            </w:r>
          </w:p>
        </w:tc>
      </w:tr>
      <w:tr w:rsidR="000302BB" w14:paraId="74C53449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D9ECD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1EEB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FF74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EA1A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D7B3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88C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8230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4</w:t>
            </w:r>
          </w:p>
        </w:tc>
      </w:tr>
      <w:tr w:rsidR="000302BB" w14:paraId="488AB8F6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3C5E3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B689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720A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4CF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125E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6D82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FC2A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</w:t>
            </w:r>
          </w:p>
        </w:tc>
      </w:tr>
      <w:tr w:rsidR="000302BB" w14:paraId="28DF0C11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95BA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CAA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E1AF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DB14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BD1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31E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861D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</w:t>
            </w:r>
          </w:p>
        </w:tc>
      </w:tr>
      <w:tr w:rsidR="000302BB" w14:paraId="28824457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EA52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336E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961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879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C6AE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DE3B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63F2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4</w:t>
            </w:r>
          </w:p>
        </w:tc>
      </w:tr>
      <w:tr w:rsidR="000302BB" w14:paraId="72B598B2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490C7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N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2ED9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1CF1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35EC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7FC6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A6B1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AEDE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7</w:t>
            </w:r>
          </w:p>
        </w:tc>
      </w:tr>
      <w:tr w:rsidR="000302BB" w14:paraId="726C1214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E684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Factual N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B278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1EA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9724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24C4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475D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9883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2</w:t>
            </w:r>
          </w:p>
        </w:tc>
      </w:tr>
      <w:tr w:rsidR="000302BB" w14:paraId="39DC6CCD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7085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N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F5D5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C568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576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9ABC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514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A019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1</w:t>
            </w:r>
          </w:p>
        </w:tc>
      </w:tr>
      <w:tr w:rsidR="000302BB" w14:paraId="3F9C3D40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D7FA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N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8740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F59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22D5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174A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4BD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96BE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2</w:t>
            </w:r>
          </w:p>
        </w:tc>
      </w:tr>
      <w:tr w:rsidR="000302BB" w14:paraId="4F04B322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6A806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Second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8DDF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8739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77BC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3D71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4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1CE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16CB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9</w:t>
            </w:r>
          </w:p>
        </w:tc>
      </w:tr>
      <w:tr w:rsidR="000302BB" w14:paraId="38200B0C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9112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Second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4751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CBE5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FB97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251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4.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D41D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48DC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8</w:t>
            </w:r>
          </w:p>
        </w:tc>
      </w:tr>
      <w:tr w:rsidR="000302BB" w14:paraId="2BC13401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49996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Second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4F24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E442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9BA9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87A6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5.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C1D0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17E8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9</w:t>
            </w:r>
          </w:p>
        </w:tc>
      </w:tr>
      <w:tr w:rsidR="000302BB" w14:paraId="6B725A47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4CE2D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Second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6569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481D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350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C32A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092A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6E3E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</w:t>
            </w:r>
          </w:p>
        </w:tc>
      </w:tr>
      <w:tr w:rsidR="000302BB" w14:paraId="2D687C79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E4091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Second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FCE5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E83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5F17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DD18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CEE3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B34E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</w:t>
            </w:r>
          </w:p>
        </w:tc>
      </w:tr>
      <w:tr w:rsidR="000302BB" w14:paraId="2DC82BE7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BF48B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Second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1300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BFA2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83E7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9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8A6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9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7D1E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CA37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1</w:t>
            </w:r>
          </w:p>
        </w:tc>
      </w:tr>
      <w:tr w:rsidR="000302BB" w14:paraId="07BE8FBC" w14:textId="77777777" w:rsidTr="00AF0A75">
        <w:trPr>
          <w:trHeight w:val="485"/>
        </w:trPr>
        <w:tc>
          <w:tcPr>
            <w:tcW w:w="4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919AD" w14:textId="77777777" w:rsidR="000302BB" w:rsidRDefault="000302BB" w:rsidP="00AF0A75">
            <w:pPr>
              <w:spacing w:after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Discrimination Index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FD1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CC70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B552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F2A5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9002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7FE9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</w:tr>
      <w:tr w:rsidR="000302BB" w14:paraId="0DE22741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CC2DB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Factual E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C0A1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B6EE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A019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AB7E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DAA1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28B9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2</w:t>
            </w:r>
          </w:p>
        </w:tc>
      </w:tr>
      <w:tr w:rsidR="000302BB" w14:paraId="0D5AC274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8A4B5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Inferenti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3812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A75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7475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9BDE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4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7688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2484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6</w:t>
            </w:r>
          </w:p>
        </w:tc>
      </w:tr>
      <w:tr w:rsidR="000302BB" w14:paraId="17E53733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91A3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Factu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A0E9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E210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6CF0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.2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418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4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50F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8A3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9</w:t>
            </w:r>
          </w:p>
        </w:tc>
      </w:tr>
      <w:tr w:rsidR="000302BB" w14:paraId="2E7AB494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3637D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C999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CEDE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F8BA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DBD0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6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92E8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9BB7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72</w:t>
            </w:r>
          </w:p>
        </w:tc>
      </w:tr>
      <w:tr w:rsidR="000302BB" w14:paraId="24FCEC47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E6982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Inferential E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6E9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9E3A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EA7F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DF6E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4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6162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B760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</w:t>
            </w:r>
          </w:p>
        </w:tc>
      </w:tr>
      <w:tr w:rsidR="000302BB" w14:paraId="132AC5B0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11692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B8A0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BD23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D4CD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AD14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AF7C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000C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1</w:t>
            </w:r>
          </w:p>
        </w:tc>
      </w:tr>
      <w:tr w:rsidR="000302BB" w14:paraId="66ADCEDD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99E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3DA4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9FD6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B654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9679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76C3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020F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1</w:t>
            </w:r>
          </w:p>
        </w:tc>
      </w:tr>
      <w:tr w:rsidR="000302BB" w14:paraId="0136B743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5EF65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Inferenti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DB9E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0AB7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E5C5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8DE8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DBCF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7BE2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4</w:t>
            </w:r>
          </w:p>
        </w:tc>
      </w:tr>
      <w:tr w:rsidR="000302BB" w14:paraId="4ABE79F2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137B1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Factu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5D8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4D1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A28C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BA80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AA5F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D7A6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7</w:t>
            </w:r>
          </w:p>
        </w:tc>
      </w:tr>
      <w:tr w:rsidR="000302BB" w14:paraId="03C69515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9045F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9609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586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83A7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6BE6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5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3DFA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78F7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6</w:t>
            </w:r>
          </w:p>
        </w:tc>
      </w:tr>
      <w:tr w:rsidR="000302BB" w14:paraId="67409672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1EE7D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7238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ABE1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869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65F7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3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821B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1E45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8</w:t>
            </w:r>
          </w:p>
        </w:tc>
      </w:tr>
      <w:tr w:rsidR="000302BB" w14:paraId="562718E5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874E6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95B1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82C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D1A8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776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17EA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135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9</w:t>
            </w:r>
          </w:p>
        </w:tc>
      </w:tr>
      <w:tr w:rsidR="000302BB" w14:paraId="2AD21C73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2E1AF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8BDE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A442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4471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8BB9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14F1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4313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9</w:t>
            </w:r>
          </w:p>
        </w:tc>
      </w:tr>
      <w:tr w:rsidR="000302BB" w14:paraId="411866C5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A2F8F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Factual NT Prim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F5B3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084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672D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FB2C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9BFD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0EB8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3</w:t>
            </w:r>
          </w:p>
        </w:tc>
      </w:tr>
      <w:tr w:rsidR="000302BB" w14:paraId="06E4164F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B6D67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1007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3B8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79EB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0587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3.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F082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9879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6</w:t>
            </w:r>
          </w:p>
        </w:tc>
      </w:tr>
      <w:tr w:rsidR="000302BB" w14:paraId="3D073A62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895B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409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C8F7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9A10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461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2B0E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AAEF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4</w:t>
            </w:r>
          </w:p>
        </w:tc>
      </w:tr>
      <w:tr w:rsidR="000302BB" w14:paraId="0FBF1E78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796B8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DF7E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AF67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ED00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ACB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1618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6BCA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5</w:t>
            </w:r>
          </w:p>
        </w:tc>
      </w:tr>
      <w:tr w:rsidR="000302BB" w14:paraId="36D352CF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09AFD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6BAF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08F5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8F4F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AB68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9D44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1833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</w:t>
            </w:r>
          </w:p>
        </w:tc>
      </w:tr>
      <w:tr w:rsidR="000302BB" w14:paraId="5C1376A1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C9EC5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Factual NT Primary - Inferenti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3E80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8FCB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36D0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A144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9FD1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ED52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3</w:t>
            </w:r>
          </w:p>
        </w:tc>
      </w:tr>
      <w:tr w:rsidR="000302BB" w14:paraId="0311049E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AF34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NT Prim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4B1A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F537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1DE3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7941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A011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8A00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2</w:t>
            </w:r>
          </w:p>
        </w:tc>
      </w:tr>
      <w:tr w:rsidR="000302BB" w14:paraId="33C3D393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AD879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NT Prim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60D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3028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3E60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B97C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220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489B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8</w:t>
            </w:r>
          </w:p>
        </w:tc>
      </w:tr>
      <w:tr w:rsidR="000302BB" w14:paraId="3DCF7C51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7AAD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NT Prim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3B9A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66D6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07FF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A9F6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2A08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5B1B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8</w:t>
            </w:r>
          </w:p>
        </w:tc>
      </w:tr>
      <w:tr w:rsidR="000302BB" w14:paraId="4E4470F4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10A2A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Secondary - Factual E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FC5D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4FDF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F4C5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53A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29BE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4119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2</w:t>
            </w:r>
          </w:p>
        </w:tc>
      </w:tr>
      <w:tr w:rsidR="000302BB" w14:paraId="35AA8057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E0DF8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Second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AA7F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A12B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862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2EB7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12781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5347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1</w:t>
            </w:r>
          </w:p>
        </w:tc>
      </w:tr>
      <w:tr w:rsidR="000302BB" w14:paraId="223E597E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A4B8A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ET Second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0E757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7D84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04C2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5FE2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33E4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56F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1</w:t>
            </w:r>
          </w:p>
        </w:tc>
      </w:tr>
      <w:tr w:rsidR="000302BB" w14:paraId="0D6694E6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FCFB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Secondary - Inferenti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50A9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421C9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1219D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37F2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172B4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2913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9</w:t>
            </w:r>
          </w:p>
        </w:tc>
      </w:tr>
      <w:tr w:rsidR="000302BB" w14:paraId="144EDEE6" w14:textId="77777777" w:rsidTr="00AF0A75">
        <w:trPr>
          <w:trHeight w:val="485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AEA9C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ctual ET Second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73F36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0BA9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AACC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C0975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3B3EF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ADE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9</w:t>
            </w:r>
          </w:p>
        </w:tc>
      </w:tr>
      <w:tr w:rsidR="000302BB" w14:paraId="1FB51159" w14:textId="77777777" w:rsidTr="00AF0A75">
        <w:trPr>
          <w:trHeight w:val="755"/>
        </w:trPr>
        <w:tc>
          <w:tcPr>
            <w:tcW w:w="4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9DED2" w14:textId="77777777" w:rsidR="000302BB" w:rsidRDefault="000302BB" w:rsidP="00AF0A75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ferential NT Secondary - Factual NT Secondary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5D9C8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0B00B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E361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CFA20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48732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8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386BE" w14:textId="77777777" w:rsidR="000302BB" w:rsidRDefault="000302BB" w:rsidP="00AF0A75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</w:t>
            </w:r>
          </w:p>
        </w:tc>
      </w:tr>
      <w:tr w:rsidR="000302BB" w14:paraId="451ED487" w14:textId="77777777" w:rsidTr="00AF0A75">
        <w:trPr>
          <w:trHeight w:val="1040"/>
        </w:trPr>
        <w:tc>
          <w:tcPr>
            <w:tcW w:w="10349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75382" w14:textId="77777777" w:rsidR="000302BB" w:rsidRDefault="000302BB" w:rsidP="00AF0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Note.</w:t>
            </w:r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NT: narrative text; ET: expository text; Inferential: inferential questions; Factual: factual questions</w:t>
            </w:r>
          </w:p>
          <w:p w14:paraId="16FB6358" w14:textId="77777777" w:rsidR="000302BB" w:rsidRDefault="000302BB" w:rsidP="00AF0A75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DC417" w14:textId="77777777" w:rsidR="00EE4D8F" w:rsidRDefault="00EE4D8F" w:rsidP="00117666">
      <w:pPr>
        <w:spacing w:after="0"/>
      </w:pPr>
      <w:r>
        <w:separator/>
      </w:r>
    </w:p>
  </w:endnote>
  <w:endnote w:type="continuationSeparator" w:id="0">
    <w:p w14:paraId="18F25596" w14:textId="77777777" w:rsidR="00EE4D8F" w:rsidRDefault="00EE4D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749FAB" w14:textId="77777777" w:rsidR="00EE4D8F" w:rsidRDefault="00EE4D8F" w:rsidP="00117666">
      <w:pPr>
        <w:spacing w:after="0"/>
      </w:pPr>
      <w:r>
        <w:separator/>
      </w:r>
    </w:p>
  </w:footnote>
  <w:footnote w:type="continuationSeparator" w:id="0">
    <w:p w14:paraId="609FA057" w14:textId="77777777" w:rsidR="00EE4D8F" w:rsidRDefault="00EE4D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2BB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2309"/>
    <w:rsid w:val="00EE4D8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302BB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 w:line="259" w:lineRule="auto"/>
      <w:outlineLvl w:val="5"/>
    </w:pPr>
    <w:rPr>
      <w:rFonts w:ascii="Calibri" w:eastAsia="Calibri" w:hAnsi="Calibri" w:cs="Calibri"/>
      <w:b/>
      <w:color w:val="000000"/>
      <w:sz w:val="20"/>
      <w:szCs w:val="20"/>
      <w:lang w:val="en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302BB"/>
    <w:rPr>
      <w:rFonts w:ascii="Calibri" w:eastAsia="Calibri" w:hAnsi="Calibri" w:cs="Calibri"/>
      <w:b/>
      <w:color w:val="000000"/>
      <w:sz w:val="20"/>
      <w:szCs w:val="20"/>
      <w:lang w:val="en" w:eastAsia="it-IT"/>
    </w:rPr>
  </w:style>
  <w:style w:type="table" w:customStyle="1" w:styleId="TableNormal">
    <w:name w:val="TableNormal"/>
    <w:rsid w:val="000302BB"/>
    <w:pPr>
      <w:spacing w:after="160" w:line="259" w:lineRule="auto"/>
    </w:pPr>
    <w:rPr>
      <w:rFonts w:ascii="Calibri" w:eastAsia="Calibri" w:hAnsi="Calibri" w:cs="Calibri"/>
      <w:lang w:val="en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0">
    <w:name w:val="Table Normal"/>
    <w:rsid w:val="000302BB"/>
    <w:pPr>
      <w:spacing w:after="160" w:line="259" w:lineRule="auto"/>
    </w:pPr>
    <w:rPr>
      <w:rFonts w:ascii="Calibri" w:eastAsia="Calibri" w:hAnsi="Calibri" w:cs="Calibri"/>
      <w:lang w:val="en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0302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1</Pages>
  <Words>1628</Words>
  <Characters>928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a Zagato</cp:lastModifiedBy>
  <cp:revision>5</cp:revision>
  <cp:lastPrinted>2013-10-03T12:51:00Z</cp:lastPrinted>
  <dcterms:created xsi:type="dcterms:W3CDTF">2022-11-17T16:58:00Z</dcterms:created>
  <dcterms:modified xsi:type="dcterms:W3CDTF">2025-07-17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